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27385C" w14:textId="77777777" w:rsidR="002F3132" w:rsidRPr="00634AEC" w:rsidRDefault="002F3132" w:rsidP="002F313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200" w:firstLine="480"/>
        <w:rPr>
          <w:rFonts w:ascii="Times New Roman" w:hAnsi="Times New Roman" w:cs="Times New Roman"/>
          <w:color w:val="231F20"/>
          <w:sz w:val="24"/>
          <w:szCs w:val="24"/>
        </w:rPr>
      </w:pPr>
      <w:r w:rsidRPr="00634AEC">
        <w:rPr>
          <w:rFonts w:ascii="Times New Roman" w:hAnsi="Times New Roman" w:cs="Times New Roman"/>
          <w:color w:val="231F20"/>
          <w:sz w:val="24"/>
          <w:szCs w:val="24"/>
        </w:rPr>
        <w:t>We conducted a preliminary experiment before determining the final concentration of aspirin and found that</w:t>
      </w:r>
      <w:r w:rsidRPr="000F7D73">
        <w:rPr>
          <w:rFonts w:ascii="Times New Roman" w:hAnsi="Times New Roman" w:cs="Times New Roman"/>
          <w:color w:val="231F20"/>
          <w:sz w:val="24"/>
          <w:szCs w:val="24"/>
        </w:rPr>
        <w:t xml:space="preserve"> </w:t>
      </w:r>
      <w:r w:rsidRPr="000F7D73">
        <w:rPr>
          <w:rFonts w:ascii="Times New Roman" w:eastAsia="等线" w:hAnsi="Times New Roman" w:cs="Times New Roman"/>
          <w:color w:val="231F20"/>
          <w:sz w:val="24"/>
          <w:szCs w:val="24"/>
        </w:rPr>
        <w:t xml:space="preserve">the continuous administration of </w:t>
      </w:r>
      <w:r w:rsidRPr="000F7D73">
        <w:rPr>
          <w:rFonts w:ascii="Times New Roman" w:hAnsi="Times New Roman" w:cs="Times New Roman"/>
          <w:color w:val="231F20"/>
          <w:sz w:val="24"/>
          <w:szCs w:val="24"/>
        </w:rPr>
        <w:t>a</w:t>
      </w:r>
      <w:r w:rsidRPr="00634AEC">
        <w:rPr>
          <w:rFonts w:ascii="Times New Roman" w:hAnsi="Times New Roman" w:cs="Times New Roman"/>
          <w:color w:val="231F20"/>
          <w:sz w:val="24"/>
          <w:szCs w:val="24"/>
        </w:rPr>
        <w:t>spirin (100</w:t>
      </w:r>
      <w:r>
        <w:rPr>
          <w:rFonts w:ascii="Times New Roman" w:hAnsi="Times New Roman" w:cs="Times New Roman" w:hint="eastAsia"/>
          <w:color w:val="231F20"/>
          <w:sz w:val="24"/>
          <w:szCs w:val="24"/>
        </w:rPr>
        <w:t xml:space="preserve"> </w:t>
      </w:r>
      <w:r w:rsidRPr="00634AEC">
        <w:rPr>
          <w:rFonts w:ascii="Times New Roman" w:hAnsi="Times New Roman" w:cs="Times New Roman"/>
          <w:color w:val="231F20"/>
          <w:sz w:val="24"/>
          <w:szCs w:val="24"/>
        </w:rPr>
        <w:t>mg/kg/d) to Sprague‒Dawley rats for 15 days did not effectively induce the occurrence of peptic ulcers.</w:t>
      </w:r>
    </w:p>
    <w:p w14:paraId="34A9D892" w14:textId="77777777" w:rsidR="002F3132" w:rsidRPr="00634AEC" w:rsidRDefault="002F3132" w:rsidP="002F313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200" w:firstLine="480"/>
        <w:rPr>
          <w:rFonts w:ascii="Times New Roman" w:hAnsi="Times New Roman" w:cs="Times New Roman"/>
          <w:color w:val="231F20"/>
          <w:sz w:val="24"/>
          <w:szCs w:val="24"/>
        </w:rPr>
      </w:pPr>
      <w:r w:rsidRPr="00634AEC">
        <w:rPr>
          <w:rFonts w:ascii="Times New Roman" w:hAnsi="Times New Roman" w:cs="Times New Roman"/>
          <w:color w:val="231F20"/>
          <w:sz w:val="24"/>
          <w:szCs w:val="24"/>
        </w:rPr>
        <w:t xml:space="preserve">Male Sprague‒Dawley rats (250‒300 g) aged 8 weeks were purchased from Shanghai SLAC Laboratory Animal Co., Ltd. (Shanghai, China), housed in hygienic cages at 22‒24°C with a 12-h cycle of darkness and light and had free access to water and food. After a 1-week adaptation period, six rats received aspirin (100 mg/kg) through oral gavage once a day at 9:00 am for 15 days. At the end of the experiment, after 10 hours of fasting, the rats were sacrificed with carbon dioxide. After blood samples were collected from the abdominal aorta, the stomach was removed and fixed with needles. </w:t>
      </w:r>
    </w:p>
    <w:p w14:paraId="72E626E3" w14:textId="77777777" w:rsidR="002F3132" w:rsidRDefault="002F3132" w:rsidP="002F313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200" w:firstLine="480"/>
        <w:rPr>
          <w:rFonts w:ascii="Times New Roman" w:hAnsi="Times New Roman" w:cs="Times New Roman"/>
          <w:color w:val="000000"/>
          <w:sz w:val="24"/>
          <w:szCs w:val="24"/>
        </w:rPr>
      </w:pPr>
      <w:r w:rsidRPr="00634AEC">
        <w:rPr>
          <w:rFonts w:ascii="Times New Roman" w:hAnsi="Times New Roman" w:cs="Times New Roman"/>
          <w:color w:val="231F20"/>
          <w:sz w:val="24"/>
          <w:szCs w:val="24"/>
        </w:rPr>
        <w:t xml:space="preserve">No obvious ulcer formation was observed in the gastric mucosa of </w:t>
      </w:r>
      <w:r>
        <w:rPr>
          <w:rFonts w:ascii="Times New Roman" w:hAnsi="Times New Roman" w:cs="Times New Roman" w:hint="eastAsia"/>
          <w:color w:val="231F20"/>
          <w:sz w:val="24"/>
          <w:szCs w:val="24"/>
        </w:rPr>
        <w:t xml:space="preserve">the </w:t>
      </w:r>
      <w:r w:rsidRPr="00634AEC">
        <w:rPr>
          <w:rFonts w:ascii="Times New Roman" w:hAnsi="Times New Roman" w:cs="Times New Roman"/>
          <w:color w:val="231F20"/>
          <w:sz w:val="24"/>
          <w:szCs w:val="24"/>
        </w:rPr>
        <w:t>rats. Scattered mucosal redness, swelling and erosion could be seen in some gastric mucosa, while no obvious damage was found in some gastric mucosa.</w:t>
      </w:r>
    </w:p>
    <w:p w14:paraId="026EC81B" w14:textId="77777777" w:rsidR="002F3132" w:rsidRPr="007C2C35" w:rsidRDefault="002F3132" w:rsidP="002F313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宋体" w:eastAsia="宋体" w:hAnsi="宋体" w:cs="宋体"/>
          <w:color w:val="000000"/>
          <w:kern w:val="0"/>
          <w:szCs w:val="21"/>
        </w:rPr>
      </w:pPr>
    </w:p>
    <w:sectPr w:rsidR="002F3132" w:rsidRPr="007C2C35" w:rsidSect="00F607B6">
      <w:pgSz w:w="11906" w:h="16838"/>
      <w:pgMar w:top="1440" w:right="17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6B58B4" w14:textId="77777777" w:rsidR="00F607B6" w:rsidRDefault="00F607B6" w:rsidP="008E352F">
      <w:r>
        <w:separator/>
      </w:r>
    </w:p>
  </w:endnote>
  <w:endnote w:type="continuationSeparator" w:id="0">
    <w:p w14:paraId="5BBA1E97" w14:textId="77777777" w:rsidR="00F607B6" w:rsidRDefault="00F607B6" w:rsidP="008E35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宋体">
    <w:altName w:val="SimSun"/>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Verdana">
    <w:panose1 w:val="020B0604030504040204"/>
    <w:charset w:val="00"/>
    <w:family w:val="swiss"/>
    <w:pitch w:val="variable"/>
    <w:sig w:usb0="A00006FF" w:usb1="4000205B" w:usb2="0000001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96826F" w14:textId="77777777" w:rsidR="00F607B6" w:rsidRDefault="00F607B6" w:rsidP="008E352F">
      <w:r>
        <w:separator/>
      </w:r>
    </w:p>
  </w:footnote>
  <w:footnote w:type="continuationSeparator" w:id="0">
    <w:p w14:paraId="17D0CF0D" w14:textId="77777777" w:rsidR="00F607B6" w:rsidRDefault="00F607B6" w:rsidP="008E35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F44288"/>
    <w:multiLevelType w:val="hybridMultilevel"/>
    <w:tmpl w:val="7FB02718"/>
    <w:lvl w:ilvl="0" w:tplc="3AFC4794">
      <w:start w:val="6"/>
      <w:numFmt w:val="bullet"/>
      <w:lvlText w:val="-"/>
      <w:lvlJc w:val="left"/>
      <w:pPr>
        <w:ind w:left="360" w:hanging="360"/>
      </w:pPr>
      <w:rPr>
        <w:rFonts w:ascii="宋体" w:eastAsia="宋体" w:hAnsi="宋体" w:cs="宋体" w:hint="eastAsi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0C246501"/>
    <w:multiLevelType w:val="hybridMultilevel"/>
    <w:tmpl w:val="410012A0"/>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0D327987"/>
    <w:multiLevelType w:val="hybridMultilevel"/>
    <w:tmpl w:val="AA40D676"/>
    <w:lvl w:ilvl="0" w:tplc="46267F0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67FD1838"/>
    <w:multiLevelType w:val="hybridMultilevel"/>
    <w:tmpl w:val="B9E29D16"/>
    <w:lvl w:ilvl="0" w:tplc="8AD826EC">
      <w:start w:val="1"/>
      <w:numFmt w:val="decimal"/>
      <w:lvlText w:val="%1."/>
      <w:lvlJc w:val="left"/>
      <w:pPr>
        <w:ind w:left="360" w:hanging="360"/>
      </w:pPr>
      <w:rPr>
        <w:rFonts w:ascii="宋体" w:hAnsi="宋体" w:cs="宋体"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142920964">
    <w:abstractNumId w:val="2"/>
  </w:num>
  <w:num w:numId="2" w16cid:durableId="1128426740">
    <w:abstractNumId w:val="1"/>
  </w:num>
  <w:num w:numId="3" w16cid:durableId="5333900">
    <w:abstractNumId w:val="3"/>
  </w:num>
  <w:num w:numId="4" w16cid:durableId="12202392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4745"/>
    <w:rsid w:val="00000E2C"/>
    <w:rsid w:val="00005CEB"/>
    <w:rsid w:val="00024E96"/>
    <w:rsid w:val="000267A3"/>
    <w:rsid w:val="0005185B"/>
    <w:rsid w:val="00053896"/>
    <w:rsid w:val="00056FB5"/>
    <w:rsid w:val="00083799"/>
    <w:rsid w:val="0008414E"/>
    <w:rsid w:val="000911C2"/>
    <w:rsid w:val="00093F08"/>
    <w:rsid w:val="000B50CE"/>
    <w:rsid w:val="000B628A"/>
    <w:rsid w:val="000C4227"/>
    <w:rsid w:val="000E1B2A"/>
    <w:rsid w:val="000E34C4"/>
    <w:rsid w:val="000E7DDD"/>
    <w:rsid w:val="000E7E2C"/>
    <w:rsid w:val="000E7EEA"/>
    <w:rsid w:val="000F73F1"/>
    <w:rsid w:val="0010303E"/>
    <w:rsid w:val="00114510"/>
    <w:rsid w:val="0012016E"/>
    <w:rsid w:val="001201AE"/>
    <w:rsid w:val="001348CA"/>
    <w:rsid w:val="00141207"/>
    <w:rsid w:val="00142104"/>
    <w:rsid w:val="00144CD6"/>
    <w:rsid w:val="00153446"/>
    <w:rsid w:val="00156234"/>
    <w:rsid w:val="00157D3A"/>
    <w:rsid w:val="00161899"/>
    <w:rsid w:val="001620B9"/>
    <w:rsid w:val="00163A4D"/>
    <w:rsid w:val="00170264"/>
    <w:rsid w:val="00175639"/>
    <w:rsid w:val="001874DA"/>
    <w:rsid w:val="001938EF"/>
    <w:rsid w:val="0019554F"/>
    <w:rsid w:val="001A30B8"/>
    <w:rsid w:val="001A3489"/>
    <w:rsid w:val="001B29E8"/>
    <w:rsid w:val="001B4CD9"/>
    <w:rsid w:val="001C0AF9"/>
    <w:rsid w:val="001D2EB9"/>
    <w:rsid w:val="001D739E"/>
    <w:rsid w:val="001D7C3C"/>
    <w:rsid w:val="001E00CF"/>
    <w:rsid w:val="001E05E1"/>
    <w:rsid w:val="001E0A7B"/>
    <w:rsid w:val="001E49F6"/>
    <w:rsid w:val="001E6BC7"/>
    <w:rsid w:val="001F7E92"/>
    <w:rsid w:val="00205976"/>
    <w:rsid w:val="00215455"/>
    <w:rsid w:val="0022147E"/>
    <w:rsid w:val="00223CF5"/>
    <w:rsid w:val="0022787C"/>
    <w:rsid w:val="002325F4"/>
    <w:rsid w:val="00244CD4"/>
    <w:rsid w:val="0025784E"/>
    <w:rsid w:val="00264301"/>
    <w:rsid w:val="0027257C"/>
    <w:rsid w:val="00275AD9"/>
    <w:rsid w:val="0028240E"/>
    <w:rsid w:val="002936A0"/>
    <w:rsid w:val="00295EC2"/>
    <w:rsid w:val="002A1547"/>
    <w:rsid w:val="002A723A"/>
    <w:rsid w:val="002B303E"/>
    <w:rsid w:val="002B448B"/>
    <w:rsid w:val="002C0BF9"/>
    <w:rsid w:val="002E1FE2"/>
    <w:rsid w:val="002F3132"/>
    <w:rsid w:val="002F3199"/>
    <w:rsid w:val="002F6715"/>
    <w:rsid w:val="003002C5"/>
    <w:rsid w:val="00301E75"/>
    <w:rsid w:val="003026E6"/>
    <w:rsid w:val="00303C31"/>
    <w:rsid w:val="00311752"/>
    <w:rsid w:val="00315A82"/>
    <w:rsid w:val="00317FCB"/>
    <w:rsid w:val="003226F4"/>
    <w:rsid w:val="00326BEE"/>
    <w:rsid w:val="00327094"/>
    <w:rsid w:val="00335561"/>
    <w:rsid w:val="003355B4"/>
    <w:rsid w:val="003409A4"/>
    <w:rsid w:val="00343188"/>
    <w:rsid w:val="00351BE6"/>
    <w:rsid w:val="003607A0"/>
    <w:rsid w:val="0037092B"/>
    <w:rsid w:val="00371B57"/>
    <w:rsid w:val="00372AAF"/>
    <w:rsid w:val="00374820"/>
    <w:rsid w:val="00375455"/>
    <w:rsid w:val="0038058F"/>
    <w:rsid w:val="00381592"/>
    <w:rsid w:val="00385005"/>
    <w:rsid w:val="003858D5"/>
    <w:rsid w:val="00391710"/>
    <w:rsid w:val="003A02B5"/>
    <w:rsid w:val="003A2CDC"/>
    <w:rsid w:val="003A5B7D"/>
    <w:rsid w:val="003B22A8"/>
    <w:rsid w:val="003B3F84"/>
    <w:rsid w:val="003B44AF"/>
    <w:rsid w:val="003B68C0"/>
    <w:rsid w:val="003B7FE9"/>
    <w:rsid w:val="003C258A"/>
    <w:rsid w:val="003C30BC"/>
    <w:rsid w:val="003C51C7"/>
    <w:rsid w:val="003C5384"/>
    <w:rsid w:val="003C5782"/>
    <w:rsid w:val="003D331D"/>
    <w:rsid w:val="003D36CA"/>
    <w:rsid w:val="003D4472"/>
    <w:rsid w:val="003D5242"/>
    <w:rsid w:val="003E5383"/>
    <w:rsid w:val="003F122A"/>
    <w:rsid w:val="003F443C"/>
    <w:rsid w:val="003F6F4B"/>
    <w:rsid w:val="00402497"/>
    <w:rsid w:val="00417047"/>
    <w:rsid w:val="0042033F"/>
    <w:rsid w:val="00423512"/>
    <w:rsid w:val="00426B58"/>
    <w:rsid w:val="00430B7E"/>
    <w:rsid w:val="00440D74"/>
    <w:rsid w:val="0044121B"/>
    <w:rsid w:val="0044246F"/>
    <w:rsid w:val="00444482"/>
    <w:rsid w:val="00445522"/>
    <w:rsid w:val="004552D0"/>
    <w:rsid w:val="004559F4"/>
    <w:rsid w:val="004628B8"/>
    <w:rsid w:val="00463237"/>
    <w:rsid w:val="004675B2"/>
    <w:rsid w:val="0047036D"/>
    <w:rsid w:val="00475D5D"/>
    <w:rsid w:val="00477077"/>
    <w:rsid w:val="00480B26"/>
    <w:rsid w:val="00483773"/>
    <w:rsid w:val="00486BE4"/>
    <w:rsid w:val="004949DD"/>
    <w:rsid w:val="00495214"/>
    <w:rsid w:val="0049672C"/>
    <w:rsid w:val="004A027B"/>
    <w:rsid w:val="004A7B0F"/>
    <w:rsid w:val="004B6600"/>
    <w:rsid w:val="004B7209"/>
    <w:rsid w:val="004C7383"/>
    <w:rsid w:val="004E158E"/>
    <w:rsid w:val="004E2BC1"/>
    <w:rsid w:val="00501CC0"/>
    <w:rsid w:val="00520221"/>
    <w:rsid w:val="00527060"/>
    <w:rsid w:val="00530625"/>
    <w:rsid w:val="00531DA7"/>
    <w:rsid w:val="00536A3D"/>
    <w:rsid w:val="005411C2"/>
    <w:rsid w:val="0054139D"/>
    <w:rsid w:val="005468EF"/>
    <w:rsid w:val="00547AA6"/>
    <w:rsid w:val="00557025"/>
    <w:rsid w:val="0056091F"/>
    <w:rsid w:val="00564A3B"/>
    <w:rsid w:val="005734EC"/>
    <w:rsid w:val="00585757"/>
    <w:rsid w:val="005868F5"/>
    <w:rsid w:val="00593576"/>
    <w:rsid w:val="00594A0A"/>
    <w:rsid w:val="0059605B"/>
    <w:rsid w:val="005A1ED4"/>
    <w:rsid w:val="005A2983"/>
    <w:rsid w:val="005A47C5"/>
    <w:rsid w:val="005A7246"/>
    <w:rsid w:val="005C277D"/>
    <w:rsid w:val="005C3F28"/>
    <w:rsid w:val="005C4157"/>
    <w:rsid w:val="005C7192"/>
    <w:rsid w:val="005D5D79"/>
    <w:rsid w:val="005D71BB"/>
    <w:rsid w:val="005E786E"/>
    <w:rsid w:val="005F09AB"/>
    <w:rsid w:val="00600781"/>
    <w:rsid w:val="006078F1"/>
    <w:rsid w:val="006131CB"/>
    <w:rsid w:val="00615C81"/>
    <w:rsid w:val="006241F7"/>
    <w:rsid w:val="00626D12"/>
    <w:rsid w:val="006333BC"/>
    <w:rsid w:val="00634AEC"/>
    <w:rsid w:val="00641D10"/>
    <w:rsid w:val="0064494D"/>
    <w:rsid w:val="00650B0F"/>
    <w:rsid w:val="0065350D"/>
    <w:rsid w:val="0065615F"/>
    <w:rsid w:val="00657B96"/>
    <w:rsid w:val="00661674"/>
    <w:rsid w:val="00664676"/>
    <w:rsid w:val="006705A7"/>
    <w:rsid w:val="0067260A"/>
    <w:rsid w:val="006726AD"/>
    <w:rsid w:val="00677394"/>
    <w:rsid w:val="0069667B"/>
    <w:rsid w:val="006A0C69"/>
    <w:rsid w:val="006A489C"/>
    <w:rsid w:val="006A5FAF"/>
    <w:rsid w:val="006B1E17"/>
    <w:rsid w:val="006B4302"/>
    <w:rsid w:val="006C2739"/>
    <w:rsid w:val="006C4CCA"/>
    <w:rsid w:val="006E3969"/>
    <w:rsid w:val="006E74DC"/>
    <w:rsid w:val="006F3C03"/>
    <w:rsid w:val="007018EF"/>
    <w:rsid w:val="00702F48"/>
    <w:rsid w:val="007034E2"/>
    <w:rsid w:val="00706F5C"/>
    <w:rsid w:val="0071433A"/>
    <w:rsid w:val="00717EAE"/>
    <w:rsid w:val="00722AC9"/>
    <w:rsid w:val="00724882"/>
    <w:rsid w:val="00727E09"/>
    <w:rsid w:val="007342FA"/>
    <w:rsid w:val="00734A3E"/>
    <w:rsid w:val="0074294D"/>
    <w:rsid w:val="00746955"/>
    <w:rsid w:val="00747102"/>
    <w:rsid w:val="007558E6"/>
    <w:rsid w:val="00756E9A"/>
    <w:rsid w:val="00762FCB"/>
    <w:rsid w:val="00783FAF"/>
    <w:rsid w:val="007921F0"/>
    <w:rsid w:val="00795687"/>
    <w:rsid w:val="007A1783"/>
    <w:rsid w:val="007B2B4F"/>
    <w:rsid w:val="007B42E0"/>
    <w:rsid w:val="007B4349"/>
    <w:rsid w:val="007C171E"/>
    <w:rsid w:val="007C2C35"/>
    <w:rsid w:val="007D69B0"/>
    <w:rsid w:val="007D7C20"/>
    <w:rsid w:val="007E1746"/>
    <w:rsid w:val="007E4939"/>
    <w:rsid w:val="007E6490"/>
    <w:rsid w:val="007F0601"/>
    <w:rsid w:val="007F2BA8"/>
    <w:rsid w:val="007F3D95"/>
    <w:rsid w:val="007F45C2"/>
    <w:rsid w:val="007F6154"/>
    <w:rsid w:val="00800072"/>
    <w:rsid w:val="008132B1"/>
    <w:rsid w:val="0081717A"/>
    <w:rsid w:val="00820FC2"/>
    <w:rsid w:val="008212C8"/>
    <w:rsid w:val="0082173D"/>
    <w:rsid w:val="00822935"/>
    <w:rsid w:val="00834313"/>
    <w:rsid w:val="00845D17"/>
    <w:rsid w:val="008471AF"/>
    <w:rsid w:val="008547C7"/>
    <w:rsid w:val="00854936"/>
    <w:rsid w:val="00857CB4"/>
    <w:rsid w:val="008648E1"/>
    <w:rsid w:val="00866AF1"/>
    <w:rsid w:val="008674DC"/>
    <w:rsid w:val="008763F3"/>
    <w:rsid w:val="00880C6B"/>
    <w:rsid w:val="00883C8F"/>
    <w:rsid w:val="008849BD"/>
    <w:rsid w:val="008956EB"/>
    <w:rsid w:val="008A1EE6"/>
    <w:rsid w:val="008A61ED"/>
    <w:rsid w:val="008B0076"/>
    <w:rsid w:val="008C17E3"/>
    <w:rsid w:val="008C25FC"/>
    <w:rsid w:val="008C68CF"/>
    <w:rsid w:val="008D2162"/>
    <w:rsid w:val="008D4369"/>
    <w:rsid w:val="008D6805"/>
    <w:rsid w:val="008D6B9A"/>
    <w:rsid w:val="008E352F"/>
    <w:rsid w:val="008E5DF3"/>
    <w:rsid w:val="008F06DE"/>
    <w:rsid w:val="008F0BB7"/>
    <w:rsid w:val="008F2299"/>
    <w:rsid w:val="0090025B"/>
    <w:rsid w:val="009003F7"/>
    <w:rsid w:val="009055A6"/>
    <w:rsid w:val="00907124"/>
    <w:rsid w:val="00917419"/>
    <w:rsid w:val="00917433"/>
    <w:rsid w:val="00920CFF"/>
    <w:rsid w:val="0092416D"/>
    <w:rsid w:val="0092664E"/>
    <w:rsid w:val="009274EC"/>
    <w:rsid w:val="00927B96"/>
    <w:rsid w:val="00931BE7"/>
    <w:rsid w:val="00932B48"/>
    <w:rsid w:val="00934745"/>
    <w:rsid w:val="00934FD6"/>
    <w:rsid w:val="00935676"/>
    <w:rsid w:val="00942AB9"/>
    <w:rsid w:val="00943E78"/>
    <w:rsid w:val="0095000B"/>
    <w:rsid w:val="00951B7C"/>
    <w:rsid w:val="00961A63"/>
    <w:rsid w:val="00970C3F"/>
    <w:rsid w:val="00970EB8"/>
    <w:rsid w:val="00990C2A"/>
    <w:rsid w:val="00991089"/>
    <w:rsid w:val="0099553F"/>
    <w:rsid w:val="009A13EF"/>
    <w:rsid w:val="009C43E0"/>
    <w:rsid w:val="009D5D68"/>
    <w:rsid w:val="009D61F9"/>
    <w:rsid w:val="009E388E"/>
    <w:rsid w:val="009E60A9"/>
    <w:rsid w:val="009F067B"/>
    <w:rsid w:val="009F564D"/>
    <w:rsid w:val="009F7B63"/>
    <w:rsid w:val="00A05EB5"/>
    <w:rsid w:val="00A1421C"/>
    <w:rsid w:val="00A1750C"/>
    <w:rsid w:val="00A22A96"/>
    <w:rsid w:val="00A36F90"/>
    <w:rsid w:val="00A37688"/>
    <w:rsid w:val="00A415A3"/>
    <w:rsid w:val="00A42BDA"/>
    <w:rsid w:val="00A46862"/>
    <w:rsid w:val="00A4687A"/>
    <w:rsid w:val="00A47E95"/>
    <w:rsid w:val="00A72B1B"/>
    <w:rsid w:val="00A876C7"/>
    <w:rsid w:val="00AA6215"/>
    <w:rsid w:val="00AB161C"/>
    <w:rsid w:val="00AB480A"/>
    <w:rsid w:val="00AB4B21"/>
    <w:rsid w:val="00AC14A8"/>
    <w:rsid w:val="00AD2807"/>
    <w:rsid w:val="00AE2344"/>
    <w:rsid w:val="00AE3762"/>
    <w:rsid w:val="00AE6570"/>
    <w:rsid w:val="00AE79B0"/>
    <w:rsid w:val="00AF61EA"/>
    <w:rsid w:val="00B064F2"/>
    <w:rsid w:val="00B117EE"/>
    <w:rsid w:val="00B11D3F"/>
    <w:rsid w:val="00B14956"/>
    <w:rsid w:val="00B271D5"/>
    <w:rsid w:val="00B30D0B"/>
    <w:rsid w:val="00B31841"/>
    <w:rsid w:val="00B352F9"/>
    <w:rsid w:val="00B421EF"/>
    <w:rsid w:val="00B458F4"/>
    <w:rsid w:val="00B521ED"/>
    <w:rsid w:val="00B53AC2"/>
    <w:rsid w:val="00B55F69"/>
    <w:rsid w:val="00B825B7"/>
    <w:rsid w:val="00B87E01"/>
    <w:rsid w:val="00B940C8"/>
    <w:rsid w:val="00B96B4C"/>
    <w:rsid w:val="00BA0F47"/>
    <w:rsid w:val="00BA1317"/>
    <w:rsid w:val="00BA69E0"/>
    <w:rsid w:val="00BA7BC5"/>
    <w:rsid w:val="00BB21B2"/>
    <w:rsid w:val="00BB27F4"/>
    <w:rsid w:val="00BB2AE7"/>
    <w:rsid w:val="00BB30D7"/>
    <w:rsid w:val="00BC0E00"/>
    <w:rsid w:val="00BC4490"/>
    <w:rsid w:val="00BC4DAC"/>
    <w:rsid w:val="00BC7DE8"/>
    <w:rsid w:val="00BD1C1C"/>
    <w:rsid w:val="00BD34B7"/>
    <w:rsid w:val="00BD70E4"/>
    <w:rsid w:val="00BE34CA"/>
    <w:rsid w:val="00BE6C31"/>
    <w:rsid w:val="00BF056E"/>
    <w:rsid w:val="00C0442D"/>
    <w:rsid w:val="00C1660F"/>
    <w:rsid w:val="00C20741"/>
    <w:rsid w:val="00C337B1"/>
    <w:rsid w:val="00C37346"/>
    <w:rsid w:val="00C4314C"/>
    <w:rsid w:val="00C44488"/>
    <w:rsid w:val="00C50D3B"/>
    <w:rsid w:val="00C53538"/>
    <w:rsid w:val="00C55312"/>
    <w:rsid w:val="00C56A49"/>
    <w:rsid w:val="00C6351A"/>
    <w:rsid w:val="00C63FFF"/>
    <w:rsid w:val="00C64578"/>
    <w:rsid w:val="00C77353"/>
    <w:rsid w:val="00C83C06"/>
    <w:rsid w:val="00C84286"/>
    <w:rsid w:val="00C87D0D"/>
    <w:rsid w:val="00C94612"/>
    <w:rsid w:val="00CA37F6"/>
    <w:rsid w:val="00CA592D"/>
    <w:rsid w:val="00CB1960"/>
    <w:rsid w:val="00CB4B04"/>
    <w:rsid w:val="00CB639A"/>
    <w:rsid w:val="00CB7816"/>
    <w:rsid w:val="00CC227C"/>
    <w:rsid w:val="00CC4C8E"/>
    <w:rsid w:val="00CC74C0"/>
    <w:rsid w:val="00CC7CD7"/>
    <w:rsid w:val="00CE49BD"/>
    <w:rsid w:val="00CE4FA4"/>
    <w:rsid w:val="00D0199E"/>
    <w:rsid w:val="00D03C03"/>
    <w:rsid w:val="00D05BE0"/>
    <w:rsid w:val="00D14EF9"/>
    <w:rsid w:val="00D15F4E"/>
    <w:rsid w:val="00D231B4"/>
    <w:rsid w:val="00D231C9"/>
    <w:rsid w:val="00D232C9"/>
    <w:rsid w:val="00D23FAC"/>
    <w:rsid w:val="00D249BD"/>
    <w:rsid w:val="00D30313"/>
    <w:rsid w:val="00D33175"/>
    <w:rsid w:val="00D3554C"/>
    <w:rsid w:val="00D35DDF"/>
    <w:rsid w:val="00D4169C"/>
    <w:rsid w:val="00D4311C"/>
    <w:rsid w:val="00D45BC0"/>
    <w:rsid w:val="00D46F7E"/>
    <w:rsid w:val="00D50878"/>
    <w:rsid w:val="00D53CD4"/>
    <w:rsid w:val="00D56C6E"/>
    <w:rsid w:val="00D57AE5"/>
    <w:rsid w:val="00D64763"/>
    <w:rsid w:val="00D76628"/>
    <w:rsid w:val="00D8130D"/>
    <w:rsid w:val="00D90421"/>
    <w:rsid w:val="00D91DEC"/>
    <w:rsid w:val="00D94DFE"/>
    <w:rsid w:val="00D94EF0"/>
    <w:rsid w:val="00DA67DF"/>
    <w:rsid w:val="00DA7A35"/>
    <w:rsid w:val="00DB0B7F"/>
    <w:rsid w:val="00DB51DA"/>
    <w:rsid w:val="00DB675C"/>
    <w:rsid w:val="00DB710D"/>
    <w:rsid w:val="00DC11F8"/>
    <w:rsid w:val="00DD1877"/>
    <w:rsid w:val="00DE2370"/>
    <w:rsid w:val="00DE5C8A"/>
    <w:rsid w:val="00DE6CBC"/>
    <w:rsid w:val="00DF1E10"/>
    <w:rsid w:val="00DF54EC"/>
    <w:rsid w:val="00DF6BDF"/>
    <w:rsid w:val="00DF6E6A"/>
    <w:rsid w:val="00E01084"/>
    <w:rsid w:val="00E05219"/>
    <w:rsid w:val="00E1095B"/>
    <w:rsid w:val="00E10A27"/>
    <w:rsid w:val="00E11E95"/>
    <w:rsid w:val="00E12F42"/>
    <w:rsid w:val="00E16302"/>
    <w:rsid w:val="00E17407"/>
    <w:rsid w:val="00E2052B"/>
    <w:rsid w:val="00E26B45"/>
    <w:rsid w:val="00E35FCB"/>
    <w:rsid w:val="00E368A7"/>
    <w:rsid w:val="00E42F4C"/>
    <w:rsid w:val="00E81DCE"/>
    <w:rsid w:val="00E91B96"/>
    <w:rsid w:val="00E95A64"/>
    <w:rsid w:val="00EA5922"/>
    <w:rsid w:val="00EB074B"/>
    <w:rsid w:val="00EB13AB"/>
    <w:rsid w:val="00EB4A9F"/>
    <w:rsid w:val="00EB5E2F"/>
    <w:rsid w:val="00EC1A6A"/>
    <w:rsid w:val="00EC1DC4"/>
    <w:rsid w:val="00ED14E5"/>
    <w:rsid w:val="00ED423A"/>
    <w:rsid w:val="00EF55CE"/>
    <w:rsid w:val="00F10D49"/>
    <w:rsid w:val="00F16B61"/>
    <w:rsid w:val="00F16D0B"/>
    <w:rsid w:val="00F1750C"/>
    <w:rsid w:val="00F25594"/>
    <w:rsid w:val="00F270BA"/>
    <w:rsid w:val="00F27159"/>
    <w:rsid w:val="00F40A87"/>
    <w:rsid w:val="00F4735E"/>
    <w:rsid w:val="00F56668"/>
    <w:rsid w:val="00F5731D"/>
    <w:rsid w:val="00F607B6"/>
    <w:rsid w:val="00F61178"/>
    <w:rsid w:val="00F61BD2"/>
    <w:rsid w:val="00F61E06"/>
    <w:rsid w:val="00F65529"/>
    <w:rsid w:val="00F65C1C"/>
    <w:rsid w:val="00F72D46"/>
    <w:rsid w:val="00F800F4"/>
    <w:rsid w:val="00F8085E"/>
    <w:rsid w:val="00F80E5B"/>
    <w:rsid w:val="00F931D3"/>
    <w:rsid w:val="00FA00DE"/>
    <w:rsid w:val="00FB2F15"/>
    <w:rsid w:val="00FC264D"/>
    <w:rsid w:val="00FD7468"/>
    <w:rsid w:val="00FE1025"/>
    <w:rsid w:val="00FE6488"/>
    <w:rsid w:val="00FF3E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5FAE6A"/>
  <w15:chartTrackingRefBased/>
  <w15:docId w15:val="{02FFD005-4191-4A47-9901-F039F1E7E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F313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E352F"/>
    <w:pPr>
      <w:tabs>
        <w:tab w:val="center" w:pos="4153"/>
        <w:tab w:val="right" w:pos="8306"/>
      </w:tabs>
      <w:snapToGrid w:val="0"/>
      <w:jc w:val="center"/>
    </w:pPr>
    <w:rPr>
      <w:sz w:val="18"/>
      <w:szCs w:val="18"/>
    </w:rPr>
  </w:style>
  <w:style w:type="character" w:customStyle="1" w:styleId="a4">
    <w:name w:val="页眉 字符"/>
    <w:basedOn w:val="a0"/>
    <w:link w:val="a3"/>
    <w:uiPriority w:val="99"/>
    <w:rsid w:val="008E352F"/>
    <w:rPr>
      <w:sz w:val="18"/>
      <w:szCs w:val="18"/>
    </w:rPr>
  </w:style>
  <w:style w:type="paragraph" w:styleId="a5">
    <w:name w:val="footer"/>
    <w:basedOn w:val="a"/>
    <w:link w:val="a6"/>
    <w:uiPriority w:val="99"/>
    <w:unhideWhenUsed/>
    <w:rsid w:val="008E352F"/>
    <w:pPr>
      <w:tabs>
        <w:tab w:val="center" w:pos="4153"/>
        <w:tab w:val="right" w:pos="8306"/>
      </w:tabs>
      <w:snapToGrid w:val="0"/>
      <w:jc w:val="left"/>
    </w:pPr>
    <w:rPr>
      <w:sz w:val="18"/>
      <w:szCs w:val="18"/>
    </w:rPr>
  </w:style>
  <w:style w:type="character" w:customStyle="1" w:styleId="a6">
    <w:name w:val="页脚 字符"/>
    <w:basedOn w:val="a0"/>
    <w:link w:val="a5"/>
    <w:uiPriority w:val="99"/>
    <w:rsid w:val="008E352F"/>
    <w:rPr>
      <w:sz w:val="18"/>
      <w:szCs w:val="18"/>
    </w:rPr>
  </w:style>
  <w:style w:type="paragraph" w:styleId="a7">
    <w:name w:val="List Paragraph"/>
    <w:basedOn w:val="a"/>
    <w:uiPriority w:val="34"/>
    <w:qFormat/>
    <w:rsid w:val="00942AB9"/>
    <w:pPr>
      <w:ind w:firstLineChars="200" w:firstLine="420"/>
    </w:pPr>
  </w:style>
  <w:style w:type="character" w:customStyle="1" w:styleId="00000000-0000-0000-0000-0000000000011">
    <w:name w:val="_00000000-0000-0000-0000-000000000001_1"/>
    <w:uiPriority w:val="99"/>
    <w:rsid w:val="006B1E17"/>
    <w:rPr>
      <w:rFonts w:cs="Verdana"/>
      <w:sz w:val="21"/>
      <w:szCs w:val="21"/>
    </w:rPr>
  </w:style>
  <w:style w:type="paragraph" w:customStyle="1" w:styleId="00000000-0000-0000-0000-000000000001">
    <w:name w:val="_00000000-0000-0000-0000-000000000001_"/>
    <w:rsid w:val="006B1E17"/>
    <w:pPr>
      <w:widowControl w:val="0"/>
      <w:autoSpaceDE w:val="0"/>
      <w:autoSpaceDN w:val="0"/>
      <w:adjustRightInd w:val="0"/>
      <w:spacing w:line="360" w:lineRule="auto"/>
    </w:pPr>
    <w:rPr>
      <w:rFonts w:ascii="Verdana" w:hAnsi="Verdana"/>
      <w:kern w:val="0"/>
      <w:sz w:val="24"/>
      <w:szCs w:val="24"/>
      <w:lang w:val="x-none"/>
    </w:rPr>
  </w:style>
  <w:style w:type="character" w:customStyle="1" w:styleId="null">
    <w:name w:val="null"/>
    <w:basedOn w:val="a0"/>
    <w:rsid w:val="007342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9</TotalTime>
  <Pages>1</Pages>
  <Words>158</Words>
  <Characters>905</Characters>
  <Application>Microsoft Office Word</Application>
  <DocSecurity>0</DocSecurity>
  <Lines>7</Lines>
  <Paragraphs>2</Paragraphs>
  <ScaleCrop>false</ScaleCrop>
  <Company/>
  <LinksUpToDate>false</LinksUpToDate>
  <CharactersWithSpaces>1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jh</dc:creator>
  <cp:keywords/>
  <dc:description/>
  <cp:lastModifiedBy>wjh</cp:lastModifiedBy>
  <cp:revision>538</cp:revision>
  <dcterms:created xsi:type="dcterms:W3CDTF">2024-03-22T07:25:00Z</dcterms:created>
  <dcterms:modified xsi:type="dcterms:W3CDTF">2024-05-09T05:55:00Z</dcterms:modified>
</cp:coreProperties>
</file>